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576073" w14:textId="77777777" w:rsidR="0010400E" w:rsidRPr="00F80B5A" w:rsidRDefault="0010400E" w:rsidP="001D2547">
      <w:pPr>
        <w:rPr>
          <w:shd w:val="clear" w:color="auto" w:fill="FCFCFC"/>
        </w:rPr>
      </w:pPr>
      <w:r w:rsidRPr="00F80B5A">
        <w:rPr>
          <w:shd w:val="clear" w:color="auto" w:fill="FCFCFC"/>
        </w:rPr>
        <w:t>Supplementary Materials</w:t>
      </w:r>
    </w:p>
    <w:p w14:paraId="4C43BBB0" w14:textId="77777777" w:rsidR="0010400E" w:rsidRPr="002F5EAD" w:rsidRDefault="0010400E" w:rsidP="0010400E">
      <w:pPr>
        <w:spacing w:line="480" w:lineRule="auto"/>
      </w:pPr>
    </w:p>
    <w:p w14:paraId="5D841F56" w14:textId="4EC56DE1" w:rsidR="0010400E" w:rsidRDefault="0010400E" w:rsidP="0010400E">
      <w:pPr>
        <w:spacing w:line="480" w:lineRule="auto"/>
        <w:jc w:val="center"/>
        <w:rPr>
          <w:rFonts w:cs="Times New Roman"/>
          <w:color w:val="000000" w:themeColor="text1"/>
          <w:spacing w:val="2"/>
          <w:szCs w:val="24"/>
          <w:shd w:val="clear" w:color="auto" w:fill="FCFCFC"/>
        </w:rPr>
      </w:pPr>
    </w:p>
    <w:p w14:paraId="0C2B9352" w14:textId="4BB0D8E7" w:rsidR="00F80B5A" w:rsidRDefault="00F80B5A" w:rsidP="0010400E">
      <w:pPr>
        <w:spacing w:line="480" w:lineRule="auto"/>
        <w:jc w:val="center"/>
        <w:rPr>
          <w:rFonts w:cs="Times New Roman"/>
          <w:color w:val="000000" w:themeColor="text1"/>
          <w:spacing w:val="2"/>
          <w:szCs w:val="24"/>
          <w:shd w:val="clear" w:color="auto" w:fill="FCFCFC"/>
        </w:rPr>
      </w:pPr>
      <w:r w:rsidRPr="00F80B5A">
        <w:rPr>
          <w:rFonts w:cs="Times New Roman"/>
          <w:noProof/>
          <w:color w:val="000000" w:themeColor="text1"/>
          <w:spacing w:val="2"/>
          <w:szCs w:val="24"/>
          <w:shd w:val="clear" w:color="auto" w:fill="FCFCFC"/>
        </w:rPr>
        <w:drawing>
          <wp:inline distT="0" distB="0" distL="0" distR="0" wp14:anchorId="5A7DED82" wp14:editId="6F02DD02">
            <wp:extent cx="5731510" cy="3173095"/>
            <wp:effectExtent l="0" t="0" r="2540" b="8255"/>
            <wp:docPr id="1548256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25661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2FC43" w14:textId="2D1D87AF" w:rsidR="0010400E" w:rsidRDefault="0010400E" w:rsidP="0010400E">
      <w:pPr>
        <w:pStyle w:val="Caption"/>
        <w:spacing w:line="480" w:lineRule="auto"/>
      </w:pPr>
      <w:bookmarkStart w:id="0" w:name="_Ref145517416"/>
      <w:r w:rsidRPr="00A618BB">
        <w:rPr>
          <w:b/>
          <w:bCs/>
        </w:rPr>
        <w:t>Figure S</w:t>
      </w:r>
      <w:bookmarkEnd w:id="0"/>
      <w:r w:rsidR="001D2547">
        <w:rPr>
          <w:b/>
          <w:bCs/>
        </w:rPr>
        <w:t>2</w:t>
      </w:r>
      <w:r w:rsidRPr="00A618BB">
        <w:rPr>
          <w:b/>
          <w:bCs/>
          <w:noProof/>
        </w:rPr>
        <w:t>.</w:t>
      </w:r>
      <w:r w:rsidRPr="00A618BB">
        <w:rPr>
          <w:b/>
          <w:bCs/>
        </w:rPr>
        <w:t xml:space="preserve"> MR spectroscopy from a mature fruit</w:t>
      </w:r>
      <w:r>
        <w:t>. Data were acquired using a PRESS sequence, with the parameters TR/TE = 2000/20 ms, NEX=64, spectral width = 50 kHz, acquisition time of 11 mins per scan. Spectra were acquired using variable voxels placed in the seed, bright area in the locule and in the mesocarp.</w:t>
      </w:r>
    </w:p>
    <w:p w14:paraId="2360448B" w14:textId="77777777" w:rsidR="004F3C05" w:rsidRDefault="004F3C05"/>
    <w:sectPr w:rsidR="004F3C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0E"/>
    <w:rsid w:val="0003046A"/>
    <w:rsid w:val="00033C7E"/>
    <w:rsid w:val="00040F93"/>
    <w:rsid w:val="00076BCD"/>
    <w:rsid w:val="000A53C5"/>
    <w:rsid w:val="000C2904"/>
    <w:rsid w:val="000E30CF"/>
    <w:rsid w:val="000E4E55"/>
    <w:rsid w:val="000F7151"/>
    <w:rsid w:val="0010400E"/>
    <w:rsid w:val="00110F83"/>
    <w:rsid w:val="00111842"/>
    <w:rsid w:val="00120EAF"/>
    <w:rsid w:val="001254BA"/>
    <w:rsid w:val="001440B9"/>
    <w:rsid w:val="001527D1"/>
    <w:rsid w:val="0015294F"/>
    <w:rsid w:val="00167587"/>
    <w:rsid w:val="0018275E"/>
    <w:rsid w:val="001C6AE6"/>
    <w:rsid w:val="001D2547"/>
    <w:rsid w:val="001D702D"/>
    <w:rsid w:val="001F52B7"/>
    <w:rsid w:val="002000B7"/>
    <w:rsid w:val="00220121"/>
    <w:rsid w:val="00220163"/>
    <w:rsid w:val="00222759"/>
    <w:rsid w:val="00235499"/>
    <w:rsid w:val="00236C43"/>
    <w:rsid w:val="00254061"/>
    <w:rsid w:val="002913FF"/>
    <w:rsid w:val="00291818"/>
    <w:rsid w:val="002C3BED"/>
    <w:rsid w:val="002C69DC"/>
    <w:rsid w:val="002D024F"/>
    <w:rsid w:val="002D2BF5"/>
    <w:rsid w:val="002D57F3"/>
    <w:rsid w:val="002E70C0"/>
    <w:rsid w:val="002F37BF"/>
    <w:rsid w:val="00307E96"/>
    <w:rsid w:val="003243FD"/>
    <w:rsid w:val="00325370"/>
    <w:rsid w:val="00335AEE"/>
    <w:rsid w:val="003602D2"/>
    <w:rsid w:val="003859B0"/>
    <w:rsid w:val="003E0BD9"/>
    <w:rsid w:val="003E2DD2"/>
    <w:rsid w:val="003E37AF"/>
    <w:rsid w:val="003F2B3F"/>
    <w:rsid w:val="00457608"/>
    <w:rsid w:val="00460F8F"/>
    <w:rsid w:val="00461679"/>
    <w:rsid w:val="00467CCF"/>
    <w:rsid w:val="00472D07"/>
    <w:rsid w:val="00495EA7"/>
    <w:rsid w:val="004A0614"/>
    <w:rsid w:val="004B05D2"/>
    <w:rsid w:val="004B1503"/>
    <w:rsid w:val="004C720F"/>
    <w:rsid w:val="004E2655"/>
    <w:rsid w:val="004E5869"/>
    <w:rsid w:val="004F3AF6"/>
    <w:rsid w:val="004F3C05"/>
    <w:rsid w:val="00533E57"/>
    <w:rsid w:val="00581A82"/>
    <w:rsid w:val="005D4429"/>
    <w:rsid w:val="005F559C"/>
    <w:rsid w:val="00603AB9"/>
    <w:rsid w:val="00606815"/>
    <w:rsid w:val="00616C90"/>
    <w:rsid w:val="006267ED"/>
    <w:rsid w:val="00635CBB"/>
    <w:rsid w:val="00646709"/>
    <w:rsid w:val="006644B6"/>
    <w:rsid w:val="0067779C"/>
    <w:rsid w:val="00686A9A"/>
    <w:rsid w:val="00694E32"/>
    <w:rsid w:val="006A7DCA"/>
    <w:rsid w:val="006B771C"/>
    <w:rsid w:val="006D57AC"/>
    <w:rsid w:val="006D7510"/>
    <w:rsid w:val="006E06BD"/>
    <w:rsid w:val="006F72E9"/>
    <w:rsid w:val="006F7E8D"/>
    <w:rsid w:val="007011C8"/>
    <w:rsid w:val="00701263"/>
    <w:rsid w:val="007157B0"/>
    <w:rsid w:val="00716031"/>
    <w:rsid w:val="007402C6"/>
    <w:rsid w:val="007564D1"/>
    <w:rsid w:val="00781A02"/>
    <w:rsid w:val="007A2897"/>
    <w:rsid w:val="007A6654"/>
    <w:rsid w:val="007B502C"/>
    <w:rsid w:val="007B75C6"/>
    <w:rsid w:val="007D0022"/>
    <w:rsid w:val="007D1107"/>
    <w:rsid w:val="007E2AE6"/>
    <w:rsid w:val="007E56D1"/>
    <w:rsid w:val="007F11AE"/>
    <w:rsid w:val="007F3DD3"/>
    <w:rsid w:val="008003A0"/>
    <w:rsid w:val="00853380"/>
    <w:rsid w:val="00892504"/>
    <w:rsid w:val="008A3955"/>
    <w:rsid w:val="00905ECB"/>
    <w:rsid w:val="00905F2D"/>
    <w:rsid w:val="00917623"/>
    <w:rsid w:val="009420CA"/>
    <w:rsid w:val="009430A4"/>
    <w:rsid w:val="009810FB"/>
    <w:rsid w:val="009A3A54"/>
    <w:rsid w:val="009B3E2F"/>
    <w:rsid w:val="009C0797"/>
    <w:rsid w:val="009D596E"/>
    <w:rsid w:val="009F4574"/>
    <w:rsid w:val="00A42282"/>
    <w:rsid w:val="00A63271"/>
    <w:rsid w:val="00A67655"/>
    <w:rsid w:val="00A96339"/>
    <w:rsid w:val="00A9651B"/>
    <w:rsid w:val="00AD3B7A"/>
    <w:rsid w:val="00B13C3F"/>
    <w:rsid w:val="00B24F0F"/>
    <w:rsid w:val="00B254FF"/>
    <w:rsid w:val="00B548AE"/>
    <w:rsid w:val="00B65013"/>
    <w:rsid w:val="00B831CC"/>
    <w:rsid w:val="00BA0621"/>
    <w:rsid w:val="00BC7224"/>
    <w:rsid w:val="00BC7CBA"/>
    <w:rsid w:val="00BD1031"/>
    <w:rsid w:val="00BD736C"/>
    <w:rsid w:val="00C077A2"/>
    <w:rsid w:val="00C13F73"/>
    <w:rsid w:val="00C43EFB"/>
    <w:rsid w:val="00C577DC"/>
    <w:rsid w:val="00C8290A"/>
    <w:rsid w:val="00C913EC"/>
    <w:rsid w:val="00CC028B"/>
    <w:rsid w:val="00CD185E"/>
    <w:rsid w:val="00CF417B"/>
    <w:rsid w:val="00D326DC"/>
    <w:rsid w:val="00D420C1"/>
    <w:rsid w:val="00D81C4E"/>
    <w:rsid w:val="00D86DE5"/>
    <w:rsid w:val="00DA4956"/>
    <w:rsid w:val="00DB5814"/>
    <w:rsid w:val="00DE1B2E"/>
    <w:rsid w:val="00E0557A"/>
    <w:rsid w:val="00E11360"/>
    <w:rsid w:val="00E35F04"/>
    <w:rsid w:val="00E408C8"/>
    <w:rsid w:val="00E64884"/>
    <w:rsid w:val="00E96689"/>
    <w:rsid w:val="00EC5D65"/>
    <w:rsid w:val="00ED0E12"/>
    <w:rsid w:val="00ED5DE5"/>
    <w:rsid w:val="00EE3489"/>
    <w:rsid w:val="00EF03AD"/>
    <w:rsid w:val="00F130BD"/>
    <w:rsid w:val="00F37CD4"/>
    <w:rsid w:val="00F54B14"/>
    <w:rsid w:val="00F72963"/>
    <w:rsid w:val="00F80B5A"/>
    <w:rsid w:val="00F93953"/>
    <w:rsid w:val="00FD036E"/>
    <w:rsid w:val="00FD1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703D"/>
  <w15:chartTrackingRefBased/>
  <w15:docId w15:val="{7651141F-470D-D64A-BF93-0AF0C57DC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0E"/>
    <w:pPr>
      <w:spacing w:after="160" w:line="259" w:lineRule="auto"/>
    </w:pPr>
    <w:rPr>
      <w:rFonts w:ascii="Times New Roman" w:hAnsi="Times New Roman"/>
      <w:kern w:val="0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81C4E"/>
  </w:style>
  <w:style w:type="paragraph" w:styleId="Caption">
    <w:name w:val="caption"/>
    <w:basedOn w:val="Normal"/>
    <w:next w:val="Normal"/>
    <w:uiPriority w:val="35"/>
    <w:unhideWhenUsed/>
    <w:qFormat/>
    <w:rsid w:val="0010400E"/>
    <w:pPr>
      <w:spacing w:after="200" w:line="240" w:lineRule="auto"/>
      <w:jc w:val="both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ngning Chen</cp:lastModifiedBy>
  <cp:revision>4</cp:revision>
  <dcterms:created xsi:type="dcterms:W3CDTF">2024-06-10T09:24:00Z</dcterms:created>
  <dcterms:modified xsi:type="dcterms:W3CDTF">2024-07-0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6-10T09:40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b6361aa-d996-4997-9709-56705bd1b4b5</vt:lpwstr>
  </property>
  <property fmtid="{D5CDD505-2E9C-101B-9397-08002B2CF9AE}" pid="8" name="MSIP_Label_0f488380-630a-4f55-a077-a19445e3f360_ContentBits">
    <vt:lpwstr>0</vt:lpwstr>
  </property>
</Properties>
</file>